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D65" w:rsidRPr="001151CB" w:rsidRDefault="007F6D65" w:rsidP="007F6D6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151CB">
        <w:rPr>
          <w:rFonts w:ascii="Arial" w:hAnsi="Arial" w:cs="Arial"/>
          <w:b/>
          <w:sz w:val="24"/>
          <w:szCs w:val="24"/>
        </w:rPr>
        <w:t xml:space="preserve">Online supplementary file 2: Sexual, mental and physical health outcomes in SMMASH2 and Sex Now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91"/>
        <w:gridCol w:w="782"/>
        <w:gridCol w:w="782"/>
        <w:gridCol w:w="782"/>
        <w:gridCol w:w="782"/>
        <w:gridCol w:w="782"/>
        <w:gridCol w:w="782"/>
        <w:gridCol w:w="782"/>
        <w:gridCol w:w="783"/>
      </w:tblGrid>
      <w:tr w:rsidR="007F6D65" w:rsidRPr="001151CB" w:rsidTr="009A23C8">
        <w:trPr>
          <w:trHeight w:val="267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8" w:type="dxa"/>
            <w:gridSpan w:val="4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SMMASH2</w:t>
            </w:r>
          </w:p>
        </w:tc>
        <w:tc>
          <w:tcPr>
            <w:tcW w:w="3129" w:type="dxa"/>
            <w:gridSpan w:val="4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Sex Now</w:t>
            </w:r>
          </w:p>
        </w:tc>
      </w:tr>
      <w:tr w:rsidR="007F6D65" w:rsidRPr="001151CB" w:rsidTr="009A23C8">
        <w:trPr>
          <w:trHeight w:val="267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F6D65" w:rsidRPr="001151CB" w:rsidTr="009A23C8">
        <w:trPr>
          <w:trHeight w:val="267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  <w:vAlign w:val="bottom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782" w:type="dxa"/>
            <w:vAlign w:val="bottom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782" w:type="dxa"/>
            <w:vAlign w:val="bottom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782" w:type="dxa"/>
            <w:vAlign w:val="bottom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151CB">
              <w:rPr>
                <w:rFonts w:ascii="Arial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7F6D65" w:rsidRPr="001151CB" w:rsidTr="009A23C8">
        <w:trPr>
          <w:trHeight w:val="267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i/>
                <w:sz w:val="24"/>
                <w:szCs w:val="24"/>
              </w:rPr>
              <w:t>Sexual health</w:t>
            </w:r>
          </w:p>
        </w:tc>
        <w:tc>
          <w:tcPr>
            <w:tcW w:w="782" w:type="dxa"/>
            <w:vAlign w:val="bottom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  <w:vAlign w:val="bottom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  <w:vAlign w:val="bottom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  <w:vAlign w:val="bottom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F6D65" w:rsidRPr="001151CB" w:rsidTr="009A23C8">
        <w:trPr>
          <w:trHeight w:val="347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Any STI diagnosis in the past 12 months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68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1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91.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171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4.9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701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5.1</w:t>
            </w:r>
          </w:p>
        </w:tc>
      </w:tr>
      <w:tr w:rsidR="007F6D65" w:rsidRPr="001151CB" w:rsidTr="009A23C8">
        <w:trPr>
          <w:trHeight w:val="281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Partner violence or abuse in the past 12 months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89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6.5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475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3.5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043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829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6.8</w:t>
            </w:r>
          </w:p>
        </w:tc>
      </w:tr>
      <w:tr w:rsidR="007F6D65" w:rsidRPr="001151CB" w:rsidTr="009A23C8">
        <w:trPr>
          <w:trHeight w:val="271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Sexual dissatisfaction in the past 12 months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286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6.9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87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3.1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F6D65" w:rsidRPr="001151CB" w:rsidTr="009A23C8">
        <w:trPr>
          <w:trHeight w:val="271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i/>
                <w:sz w:val="24"/>
                <w:szCs w:val="24"/>
              </w:rPr>
              <w:t>Mental health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6D65" w:rsidRPr="001151CB" w:rsidTr="009A23C8">
        <w:trPr>
          <w:trHeight w:val="275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Mental health diagnosis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85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 xml:space="preserve">26.4 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88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3.6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F6D65" w:rsidRPr="001151CB" w:rsidTr="009A23C8">
        <w:trPr>
          <w:trHeight w:val="256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Current medication for mental health problem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92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78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6.8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F6D65" w:rsidRPr="001151CB" w:rsidTr="009A23C8">
        <w:trPr>
          <w:trHeight w:val="269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Affected by a mental health problem in past 12 months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6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8.9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116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1.1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F6D65" w:rsidRPr="001151CB" w:rsidTr="009A23C8">
        <w:trPr>
          <w:trHeight w:val="269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lastRenderedPageBreak/>
              <w:t>GAD-7 score ≥10, indicative of moderate/severe anxiety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59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522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4.6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F6D65" w:rsidRPr="001151CB" w:rsidTr="009A23C8">
        <w:trPr>
          <w:trHeight w:val="269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PHQ-9 score ≥15, indicative of moderately severe/severe depression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30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668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6.2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F6D65" w:rsidRPr="001151CB" w:rsidTr="009A23C8">
        <w:trPr>
          <w:trHeight w:val="269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Considered or attempted suicide in the past 12 months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48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392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1.2</w:t>
            </w:r>
          </w:p>
        </w:tc>
      </w:tr>
      <w:tr w:rsidR="007F6D65" w:rsidRPr="001151CB" w:rsidTr="009A23C8">
        <w:trPr>
          <w:trHeight w:val="269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Discussed anxiety or depression with a health care provider in the past 12 months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358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0.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514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0.0</w:t>
            </w:r>
          </w:p>
        </w:tc>
      </w:tr>
      <w:tr w:rsidR="007F6D65" w:rsidRPr="001151CB" w:rsidTr="009A23C8">
        <w:trPr>
          <w:trHeight w:val="269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 xml:space="preserve">Self-medication for anxiety in the past 12 months 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4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232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91.9</w:t>
            </w:r>
          </w:p>
        </w:tc>
      </w:tr>
      <w:tr w:rsidR="007F6D65" w:rsidRPr="001151CB" w:rsidTr="009A23C8">
        <w:trPr>
          <w:trHeight w:val="269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151CB">
              <w:rPr>
                <w:rFonts w:ascii="Arial" w:hAnsi="Arial" w:cs="Arial"/>
                <w:b/>
                <w:i/>
                <w:sz w:val="24"/>
                <w:szCs w:val="24"/>
              </w:rPr>
              <w:t>Physical health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6D65" w:rsidRPr="001151CB" w:rsidTr="009A23C8">
        <w:trPr>
          <w:trHeight w:val="287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Chronic or long-term physical health condition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922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1.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052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9.0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2716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34.5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156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65.5</w:t>
            </w:r>
          </w:p>
        </w:tc>
      </w:tr>
      <w:tr w:rsidR="007F6D65" w:rsidRPr="001151CB" w:rsidTr="009A23C8">
        <w:trPr>
          <w:trHeight w:val="263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Unhealthy BMI (less than 18 or greater than 25)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303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43.9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1665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56.1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6D65" w:rsidRPr="001151CB" w:rsidTr="009A23C8">
        <w:trPr>
          <w:trHeight w:val="263"/>
        </w:trPr>
        <w:tc>
          <w:tcPr>
            <w:tcW w:w="7691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 xml:space="preserve">Poor/fair self-rated health 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44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782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7128</w:t>
            </w:r>
          </w:p>
        </w:tc>
        <w:tc>
          <w:tcPr>
            <w:tcW w:w="783" w:type="dxa"/>
          </w:tcPr>
          <w:p w:rsidR="007F6D65" w:rsidRPr="001151CB" w:rsidRDefault="007F6D65" w:rsidP="009A23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51CB">
              <w:rPr>
                <w:rFonts w:ascii="Arial" w:hAnsi="Arial" w:cs="Arial"/>
                <w:sz w:val="24"/>
                <w:szCs w:val="24"/>
              </w:rPr>
              <w:t>90.5</w:t>
            </w:r>
          </w:p>
        </w:tc>
      </w:tr>
    </w:tbl>
    <w:p w:rsidR="007F6D65" w:rsidRPr="001151CB" w:rsidRDefault="007F6D65" w:rsidP="007F6D6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F63425" w:rsidRDefault="007F6D65">
      <w:bookmarkStart w:id="0" w:name="_GoBack"/>
      <w:bookmarkEnd w:id="0"/>
    </w:p>
    <w:sectPr w:rsidR="00F63425" w:rsidSect="007F6D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65"/>
    <w:rsid w:val="00135B25"/>
    <w:rsid w:val="007F6D65"/>
    <w:rsid w:val="00CC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6E703-A0FF-4F46-8926-8EF10D242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D6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D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Daid</dc:creator>
  <cp:keywords/>
  <dc:description/>
  <cp:lastModifiedBy>Lisa McDaid</cp:lastModifiedBy>
  <cp:revision>1</cp:revision>
  <dcterms:created xsi:type="dcterms:W3CDTF">2019-11-24T23:41:00Z</dcterms:created>
  <dcterms:modified xsi:type="dcterms:W3CDTF">2019-11-24T23:41:00Z</dcterms:modified>
</cp:coreProperties>
</file>